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9B11B" w14:textId="77777777" w:rsidR="00AC1064" w:rsidRDefault="00AC1064" w:rsidP="00AC1064">
      <w:pPr>
        <w:jc w:val="center"/>
        <w:rPr>
          <w:rFonts w:ascii="Times New Roman" w:hAnsi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/>
          <w:b/>
          <w:bCs/>
          <w:sz w:val="24"/>
          <w:szCs w:val="24"/>
          <w:u w:val="single"/>
        </w:rPr>
        <w:t>TELE-REHABILITATION SATISFACTION QUESTIONNAIRE</w:t>
      </w:r>
    </w:p>
    <w:p w14:paraId="366C2B4E" w14:textId="77777777" w:rsidR="00AC1064" w:rsidRPr="000C26DC" w:rsidRDefault="00AC1064" w:rsidP="00AC106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Name of the child:</w:t>
      </w:r>
    </w:p>
    <w:p w14:paraId="6EC628A6" w14:textId="77777777" w:rsidR="00AC1064" w:rsidRPr="000C26DC" w:rsidRDefault="00AC1064" w:rsidP="00AC106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Age/sex:</w:t>
      </w:r>
    </w:p>
    <w:p w14:paraId="431255ED" w14:textId="77777777" w:rsidR="00AC1064" w:rsidRPr="000C26DC" w:rsidRDefault="00AC1064" w:rsidP="00AC106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br/>
      </w:r>
    </w:p>
    <w:p w14:paraId="3177350C" w14:textId="77777777" w:rsidR="00AC1064" w:rsidRPr="000C26DC" w:rsidRDefault="00AC1064" w:rsidP="00AC1064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What is your level of satisfaction with the clarity of speech of the therapist through the audio-video call? </w:t>
      </w:r>
    </w:p>
    <w:p w14:paraId="453ADFEE" w14:textId="77777777" w:rsidR="00AC1064" w:rsidRPr="000C26DC" w:rsidRDefault="00AC1064" w:rsidP="00AC1064">
      <w:pPr>
        <w:numPr>
          <w:ilvl w:val="1"/>
          <w:numId w:val="1"/>
        </w:numPr>
        <w:spacing w:after="0" w:line="240" w:lineRule="auto"/>
        <w:ind w:left="1276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Dissatisfied</w:t>
      </w:r>
    </w:p>
    <w:p w14:paraId="7EAD8DBE" w14:textId="77777777" w:rsidR="00AC1064" w:rsidRPr="000C26DC" w:rsidRDefault="00AC1064" w:rsidP="00AC1064">
      <w:pPr>
        <w:numPr>
          <w:ilvl w:val="1"/>
          <w:numId w:val="1"/>
        </w:numPr>
        <w:spacing w:after="0" w:line="240" w:lineRule="auto"/>
        <w:ind w:left="1276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Satisfied</w:t>
      </w:r>
    </w:p>
    <w:p w14:paraId="63239B85" w14:textId="77777777" w:rsidR="00AC1064" w:rsidRPr="000C26DC" w:rsidRDefault="00AC1064" w:rsidP="00AC1064">
      <w:pPr>
        <w:numPr>
          <w:ilvl w:val="1"/>
          <w:numId w:val="1"/>
        </w:numPr>
        <w:spacing w:after="0" w:line="240" w:lineRule="auto"/>
        <w:ind w:left="1276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Very satisfied</w:t>
      </w:r>
    </w:p>
    <w:p w14:paraId="681233ED" w14:textId="77777777" w:rsidR="00AC1064" w:rsidRPr="000C26DC" w:rsidRDefault="00AC1064" w:rsidP="00AC1064">
      <w:pPr>
        <w:spacing w:after="24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1D5EF98B" w14:textId="77777777" w:rsidR="00AC1064" w:rsidRPr="000C26DC" w:rsidRDefault="00AC1064" w:rsidP="00AC106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2.  What is your level of satisfaction in communicating with the therapist through audio-video call? </w:t>
      </w:r>
    </w:p>
    <w:p w14:paraId="5F98194B" w14:textId="77777777" w:rsidR="00AC1064" w:rsidRPr="000C26DC" w:rsidRDefault="00AC1064" w:rsidP="00AC1064">
      <w:pPr>
        <w:numPr>
          <w:ilvl w:val="0"/>
          <w:numId w:val="2"/>
        </w:numPr>
        <w:spacing w:after="0" w:line="240" w:lineRule="auto"/>
        <w:ind w:left="1276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Dissatisfied</w:t>
      </w:r>
    </w:p>
    <w:p w14:paraId="690F3D3E" w14:textId="77777777" w:rsidR="00AC1064" w:rsidRPr="000C26DC" w:rsidRDefault="00AC1064" w:rsidP="00AC1064">
      <w:pPr>
        <w:numPr>
          <w:ilvl w:val="0"/>
          <w:numId w:val="2"/>
        </w:numPr>
        <w:spacing w:after="0" w:line="240" w:lineRule="auto"/>
        <w:ind w:left="1276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Satisfied</w:t>
      </w:r>
    </w:p>
    <w:p w14:paraId="08AD5C0D" w14:textId="77777777" w:rsidR="00AC1064" w:rsidRPr="000C26DC" w:rsidRDefault="00AC1064" w:rsidP="00AC1064">
      <w:pPr>
        <w:numPr>
          <w:ilvl w:val="0"/>
          <w:numId w:val="2"/>
        </w:numPr>
        <w:spacing w:after="0" w:line="240" w:lineRule="auto"/>
        <w:ind w:left="1276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Very satisfied</w:t>
      </w:r>
    </w:p>
    <w:p w14:paraId="7DB1211B" w14:textId="77777777" w:rsidR="00AC1064" w:rsidRPr="000C26DC" w:rsidRDefault="00AC1064" w:rsidP="00AC106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0F500677" w14:textId="77777777" w:rsidR="00AC1064" w:rsidRPr="000C26DC" w:rsidRDefault="00AC1064" w:rsidP="00AC106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3.  Does this therapy via audio-video call meet your expectations for your child? </w:t>
      </w:r>
    </w:p>
    <w:p w14:paraId="0C14CE3D" w14:textId="77777777" w:rsidR="00AC1064" w:rsidRPr="000C26DC" w:rsidRDefault="00AC1064" w:rsidP="00AC1064">
      <w:pPr>
        <w:numPr>
          <w:ilvl w:val="0"/>
          <w:numId w:val="3"/>
        </w:numPr>
        <w:spacing w:after="0" w:line="240" w:lineRule="auto"/>
        <w:ind w:left="1353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Does not meet my expectations at all</w:t>
      </w:r>
    </w:p>
    <w:p w14:paraId="1538A6D2" w14:textId="77777777" w:rsidR="00AC1064" w:rsidRPr="000C26DC" w:rsidRDefault="00AC1064" w:rsidP="00AC1064">
      <w:pPr>
        <w:numPr>
          <w:ilvl w:val="0"/>
          <w:numId w:val="3"/>
        </w:numPr>
        <w:spacing w:after="0" w:line="240" w:lineRule="auto"/>
        <w:ind w:left="1353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Meets my expectation</w:t>
      </w:r>
    </w:p>
    <w:p w14:paraId="396483A8" w14:textId="77777777" w:rsidR="00AC1064" w:rsidRPr="000C26DC" w:rsidRDefault="00AC1064" w:rsidP="00AC1064">
      <w:pPr>
        <w:numPr>
          <w:ilvl w:val="0"/>
          <w:numId w:val="3"/>
        </w:numPr>
        <w:spacing w:after="0" w:line="240" w:lineRule="auto"/>
        <w:ind w:left="1353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Highly meets my expectation</w:t>
      </w:r>
    </w:p>
    <w:p w14:paraId="601B94CD" w14:textId="77777777" w:rsidR="00AC1064" w:rsidRPr="000C26DC" w:rsidRDefault="00AC1064" w:rsidP="00AC106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1D287556" w14:textId="77777777" w:rsidR="00AC1064" w:rsidRPr="000C26DC" w:rsidRDefault="00AC1064" w:rsidP="00AC106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 </w:t>
      </w:r>
    </w:p>
    <w:p w14:paraId="342A1732" w14:textId="77777777" w:rsidR="00AC1064" w:rsidRPr="000C26DC" w:rsidRDefault="00AC1064" w:rsidP="00AC106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4. Will you recommend this tele-therapy to others?  </w:t>
      </w:r>
    </w:p>
    <w:p w14:paraId="4DC8A06C" w14:textId="77777777" w:rsidR="00AC1064" w:rsidRPr="000C26DC" w:rsidRDefault="00AC1064" w:rsidP="00AC1064">
      <w:pPr>
        <w:numPr>
          <w:ilvl w:val="0"/>
          <w:numId w:val="4"/>
        </w:numPr>
        <w:spacing w:after="0" w:line="240" w:lineRule="auto"/>
        <w:ind w:left="1353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Yes</w:t>
      </w:r>
    </w:p>
    <w:p w14:paraId="24BF1F1C" w14:textId="77777777" w:rsidR="00AC1064" w:rsidRPr="000C26DC" w:rsidRDefault="00AC1064" w:rsidP="00AC1064">
      <w:pPr>
        <w:numPr>
          <w:ilvl w:val="0"/>
          <w:numId w:val="4"/>
        </w:numPr>
        <w:spacing w:after="0" w:line="240" w:lineRule="auto"/>
        <w:ind w:left="1353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No</w:t>
      </w:r>
    </w:p>
    <w:p w14:paraId="531940C6" w14:textId="77777777" w:rsidR="00AC1064" w:rsidRDefault="00AC1064" w:rsidP="00AC106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0AD6D056" w14:textId="77777777" w:rsidR="00AC1064" w:rsidRPr="000C26DC" w:rsidRDefault="00AC1064" w:rsidP="00AC106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6E033600" w14:textId="77777777" w:rsidR="00AC1064" w:rsidRPr="000C26DC" w:rsidRDefault="00AC1064" w:rsidP="00AC106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5. What is the level of ease that you perceived in asking questions and expressing your concerns via video-call to the therapist?</w:t>
      </w:r>
    </w:p>
    <w:p w14:paraId="0C3B9823" w14:textId="77777777" w:rsidR="00AC1064" w:rsidRPr="000C26DC" w:rsidRDefault="00AC1064" w:rsidP="00AC1064">
      <w:pPr>
        <w:numPr>
          <w:ilvl w:val="0"/>
          <w:numId w:val="5"/>
        </w:numPr>
        <w:spacing w:after="0" w:line="240" w:lineRule="auto"/>
        <w:ind w:left="1276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Difficult</w:t>
      </w:r>
    </w:p>
    <w:p w14:paraId="65482D30" w14:textId="77777777" w:rsidR="00AC1064" w:rsidRPr="000C26DC" w:rsidRDefault="00AC1064" w:rsidP="00AC1064">
      <w:pPr>
        <w:numPr>
          <w:ilvl w:val="0"/>
          <w:numId w:val="5"/>
        </w:numPr>
        <w:spacing w:after="0" w:line="240" w:lineRule="auto"/>
        <w:ind w:left="1276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Easy</w:t>
      </w:r>
    </w:p>
    <w:p w14:paraId="1CFA664D" w14:textId="77777777" w:rsidR="00AC1064" w:rsidRDefault="00AC1064" w:rsidP="00AC1064">
      <w:pPr>
        <w:numPr>
          <w:ilvl w:val="0"/>
          <w:numId w:val="5"/>
        </w:numPr>
        <w:spacing w:after="0" w:line="240" w:lineRule="auto"/>
        <w:ind w:left="1276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Very easy</w:t>
      </w:r>
    </w:p>
    <w:p w14:paraId="4D3365F9" w14:textId="77777777" w:rsidR="00AC1064" w:rsidRPr="000C26DC" w:rsidRDefault="00AC1064" w:rsidP="00AC1064">
      <w:pPr>
        <w:spacing w:after="0" w:line="240" w:lineRule="auto"/>
        <w:ind w:left="1276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</w:p>
    <w:p w14:paraId="47DBDEAB" w14:textId="77777777" w:rsidR="00AC1064" w:rsidRPr="000C26DC" w:rsidRDefault="00AC1064" w:rsidP="00AC106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58FA1E76" w14:textId="77777777" w:rsidR="00AC1064" w:rsidRPr="000C26DC" w:rsidRDefault="00AC1064" w:rsidP="00AC106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6. Was the location of the therapy session more suitable than other existing options? </w:t>
      </w:r>
    </w:p>
    <w:p w14:paraId="0E6F74A1" w14:textId="77777777" w:rsidR="00AC1064" w:rsidRPr="000C26DC" w:rsidRDefault="00AC1064" w:rsidP="00AC106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64D9FD35" w14:textId="77777777" w:rsidR="00AC1064" w:rsidRPr="000C26DC" w:rsidRDefault="00AC1064" w:rsidP="00AC1064">
      <w:pPr>
        <w:spacing w:after="0" w:line="240" w:lineRule="auto"/>
        <w:ind w:left="1134" w:hanging="284"/>
        <w:rPr>
          <w:rFonts w:ascii="Times New Roman" w:eastAsia="Times New Roman" w:hAnsi="Times New Roman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 1- Yes</w:t>
      </w:r>
    </w:p>
    <w:p w14:paraId="19D3C75A" w14:textId="77777777" w:rsidR="00AC1064" w:rsidRPr="000C26DC" w:rsidRDefault="00AC1064" w:rsidP="00AC1064">
      <w:pPr>
        <w:spacing w:after="0" w:line="240" w:lineRule="auto"/>
        <w:ind w:left="1134" w:hanging="284"/>
        <w:rPr>
          <w:rFonts w:ascii="Times New Roman" w:eastAsia="Times New Roman" w:hAnsi="Times New Roman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 2- No</w:t>
      </w:r>
    </w:p>
    <w:p w14:paraId="6C938D27" w14:textId="77777777" w:rsidR="00AC1064" w:rsidRDefault="00AC1064" w:rsidP="00AC106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739AF99D" w14:textId="77777777" w:rsidR="00AC1064" w:rsidRPr="000C26DC" w:rsidRDefault="00AC1064" w:rsidP="00AC106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1B670455" w14:textId="77777777" w:rsidR="00AC1064" w:rsidRPr="000C26DC" w:rsidRDefault="00AC1064" w:rsidP="00AC106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7. What was your level of comfort with this audio-video call based therapy approach?</w:t>
      </w:r>
    </w:p>
    <w:p w14:paraId="5A1DF3F0" w14:textId="77777777" w:rsidR="00AC1064" w:rsidRPr="000C26DC" w:rsidRDefault="00AC1064" w:rsidP="00AC1064">
      <w:pPr>
        <w:numPr>
          <w:ilvl w:val="0"/>
          <w:numId w:val="6"/>
        </w:numPr>
        <w:spacing w:after="0" w:line="240" w:lineRule="auto"/>
        <w:ind w:left="113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Uncomfortable                                  </w:t>
      </w:r>
    </w:p>
    <w:p w14:paraId="4A242DD5" w14:textId="77777777" w:rsidR="00AC1064" w:rsidRPr="000C26DC" w:rsidRDefault="00AC1064" w:rsidP="00AC1064">
      <w:pPr>
        <w:numPr>
          <w:ilvl w:val="0"/>
          <w:numId w:val="6"/>
        </w:numPr>
        <w:spacing w:after="0" w:line="240" w:lineRule="auto"/>
        <w:ind w:left="113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Comfortable                                      </w:t>
      </w:r>
    </w:p>
    <w:p w14:paraId="68FF1094" w14:textId="77777777" w:rsidR="00AC1064" w:rsidRDefault="00AC1064" w:rsidP="00AC1064">
      <w:pPr>
        <w:numPr>
          <w:ilvl w:val="0"/>
          <w:numId w:val="6"/>
        </w:numPr>
        <w:spacing w:after="0" w:line="240" w:lineRule="auto"/>
        <w:ind w:left="113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Very comfortable</w:t>
      </w:r>
    </w:p>
    <w:p w14:paraId="1C2BF38E" w14:textId="77777777" w:rsidR="00AC1064" w:rsidRDefault="00AC1064" w:rsidP="00AC1064">
      <w:pPr>
        <w:spacing w:after="0" w:line="240" w:lineRule="auto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</w:p>
    <w:p w14:paraId="5D2B56BE" w14:textId="77777777" w:rsidR="00AC1064" w:rsidRPr="000C26DC" w:rsidRDefault="00AC1064" w:rsidP="00AC1064">
      <w:pPr>
        <w:spacing w:after="0" w:line="240" w:lineRule="auto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</w:p>
    <w:p w14:paraId="62AB8DCA" w14:textId="77777777" w:rsidR="00AC1064" w:rsidRPr="000C26DC" w:rsidRDefault="00AC1064" w:rsidP="00AC106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 8. How likely are you to continue this audio-video call based therapy approach?</w:t>
      </w:r>
    </w:p>
    <w:p w14:paraId="6A6B6542" w14:textId="77777777" w:rsidR="00AC1064" w:rsidRPr="000C26DC" w:rsidRDefault="00AC1064" w:rsidP="00AC1064">
      <w:pPr>
        <w:numPr>
          <w:ilvl w:val="0"/>
          <w:numId w:val="7"/>
        </w:numPr>
        <w:tabs>
          <w:tab w:val="clear" w:pos="720"/>
          <w:tab w:val="num" w:pos="993"/>
        </w:tabs>
        <w:spacing w:after="0" w:line="240" w:lineRule="auto"/>
        <w:ind w:left="709" w:firstLine="0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Unlikely </w:t>
      </w:r>
    </w:p>
    <w:p w14:paraId="35187DE1" w14:textId="77777777" w:rsidR="00AC1064" w:rsidRPr="000C26DC" w:rsidRDefault="00AC1064" w:rsidP="00AC1064">
      <w:pPr>
        <w:numPr>
          <w:ilvl w:val="0"/>
          <w:numId w:val="7"/>
        </w:numPr>
        <w:tabs>
          <w:tab w:val="clear" w:pos="720"/>
          <w:tab w:val="num" w:pos="993"/>
        </w:tabs>
        <w:spacing w:after="0" w:line="240" w:lineRule="auto"/>
        <w:ind w:left="709" w:firstLine="0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lastRenderedPageBreak/>
        <w:t>Likely </w:t>
      </w:r>
    </w:p>
    <w:p w14:paraId="07A1DF9B" w14:textId="77777777" w:rsidR="00AC1064" w:rsidRPr="000C26DC" w:rsidRDefault="00AC1064" w:rsidP="00AC1064">
      <w:pPr>
        <w:numPr>
          <w:ilvl w:val="0"/>
          <w:numId w:val="7"/>
        </w:numPr>
        <w:tabs>
          <w:tab w:val="clear" w:pos="720"/>
          <w:tab w:val="num" w:pos="993"/>
        </w:tabs>
        <w:spacing w:after="0" w:line="240" w:lineRule="auto"/>
        <w:ind w:left="709" w:firstLine="0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Very likely</w:t>
      </w:r>
    </w:p>
    <w:p w14:paraId="680BFFFE" w14:textId="77777777" w:rsidR="00AC1064" w:rsidRPr="000C26DC" w:rsidRDefault="00AC1064" w:rsidP="00AC106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     </w:t>
      </w:r>
    </w:p>
    <w:p w14:paraId="2F68A671" w14:textId="77777777" w:rsidR="00AC1064" w:rsidRPr="000C26DC" w:rsidRDefault="00AC1064" w:rsidP="00AC106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5CC5F77E" w14:textId="77777777" w:rsidR="00AC1064" w:rsidRPr="000C26DC" w:rsidRDefault="00AC1064" w:rsidP="00AC106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9. How well do you recognize the instructions given by the therapist through the laptop?</w:t>
      </w:r>
    </w:p>
    <w:p w14:paraId="31B490B0" w14:textId="77777777" w:rsidR="00AC1064" w:rsidRPr="000C26DC" w:rsidRDefault="00AC1064" w:rsidP="00AC1064">
      <w:pPr>
        <w:numPr>
          <w:ilvl w:val="0"/>
          <w:numId w:val="8"/>
        </w:numPr>
        <w:tabs>
          <w:tab w:val="clear" w:pos="720"/>
          <w:tab w:val="num" w:pos="993"/>
        </w:tabs>
        <w:spacing w:after="0" w:line="240" w:lineRule="auto"/>
        <w:ind w:left="851" w:hanging="142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Did not recognize</w:t>
      </w:r>
    </w:p>
    <w:p w14:paraId="771F89B3" w14:textId="77777777" w:rsidR="00AC1064" w:rsidRPr="000C26DC" w:rsidRDefault="00AC1064" w:rsidP="00AC1064">
      <w:pPr>
        <w:numPr>
          <w:ilvl w:val="0"/>
          <w:numId w:val="8"/>
        </w:numPr>
        <w:tabs>
          <w:tab w:val="clear" w:pos="720"/>
          <w:tab w:val="num" w:pos="993"/>
        </w:tabs>
        <w:spacing w:after="0" w:line="240" w:lineRule="auto"/>
        <w:ind w:left="851" w:hanging="142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Recognized</w:t>
      </w:r>
    </w:p>
    <w:p w14:paraId="0FF28919" w14:textId="77777777" w:rsidR="00AC1064" w:rsidRPr="000C26DC" w:rsidRDefault="00AC1064" w:rsidP="00AC1064">
      <w:pPr>
        <w:numPr>
          <w:ilvl w:val="0"/>
          <w:numId w:val="8"/>
        </w:numPr>
        <w:tabs>
          <w:tab w:val="clear" w:pos="720"/>
          <w:tab w:val="num" w:pos="993"/>
        </w:tabs>
        <w:spacing w:after="0" w:line="240" w:lineRule="auto"/>
        <w:ind w:left="851" w:hanging="142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Very well recognized</w:t>
      </w:r>
    </w:p>
    <w:p w14:paraId="66823B4D" w14:textId="77777777" w:rsidR="00AC1064" w:rsidRPr="000C26DC" w:rsidRDefault="00AC1064" w:rsidP="00AC1064">
      <w:pPr>
        <w:spacing w:after="24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2D29F428" w14:textId="77777777" w:rsidR="00AC1064" w:rsidRPr="000C26DC" w:rsidRDefault="00AC1064" w:rsidP="00AC106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10. To what extent did you trust the therapist through Internet communication?</w:t>
      </w:r>
    </w:p>
    <w:p w14:paraId="3D886DAF" w14:textId="77777777" w:rsidR="00AC1064" w:rsidRPr="000C26DC" w:rsidRDefault="00AC1064" w:rsidP="00AC1064">
      <w:pPr>
        <w:numPr>
          <w:ilvl w:val="0"/>
          <w:numId w:val="9"/>
        </w:numPr>
        <w:tabs>
          <w:tab w:val="clear" w:pos="720"/>
          <w:tab w:val="num" w:pos="1134"/>
        </w:tabs>
        <w:spacing w:after="0" w:line="240" w:lineRule="auto"/>
        <w:ind w:left="927" w:hanging="218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I do not trust </w:t>
      </w:r>
    </w:p>
    <w:p w14:paraId="35E4B388" w14:textId="77777777" w:rsidR="00AC1064" w:rsidRPr="000C26DC" w:rsidRDefault="00AC1064" w:rsidP="00AC1064">
      <w:pPr>
        <w:numPr>
          <w:ilvl w:val="0"/>
          <w:numId w:val="9"/>
        </w:numPr>
        <w:tabs>
          <w:tab w:val="clear" w:pos="720"/>
          <w:tab w:val="num" w:pos="1134"/>
        </w:tabs>
        <w:spacing w:after="0" w:line="240" w:lineRule="auto"/>
        <w:ind w:left="927" w:hanging="218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I trust </w:t>
      </w:r>
    </w:p>
    <w:p w14:paraId="21C843E5" w14:textId="77777777" w:rsidR="00AC1064" w:rsidRPr="000C26DC" w:rsidRDefault="00AC1064" w:rsidP="00AC1064">
      <w:pPr>
        <w:numPr>
          <w:ilvl w:val="0"/>
          <w:numId w:val="9"/>
        </w:numPr>
        <w:tabs>
          <w:tab w:val="clear" w:pos="720"/>
          <w:tab w:val="num" w:pos="1134"/>
        </w:tabs>
        <w:spacing w:after="0" w:line="240" w:lineRule="auto"/>
        <w:ind w:left="927" w:hanging="218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I very well trust </w:t>
      </w:r>
    </w:p>
    <w:p w14:paraId="1AE179B7" w14:textId="77777777" w:rsidR="00AC1064" w:rsidRPr="000C26DC" w:rsidRDefault="00AC1064" w:rsidP="00AC1064">
      <w:pPr>
        <w:tabs>
          <w:tab w:val="num" w:pos="1134"/>
        </w:tabs>
        <w:spacing w:after="0" w:line="240" w:lineRule="auto"/>
        <w:ind w:hanging="218"/>
        <w:rPr>
          <w:rFonts w:ascii="Times New Roman" w:eastAsia="Times New Roman" w:hAnsi="Times New Roman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         </w:t>
      </w:r>
    </w:p>
    <w:p w14:paraId="57072CEF" w14:textId="77777777" w:rsidR="00AC1064" w:rsidRPr="000C26DC" w:rsidRDefault="00AC1064" w:rsidP="00AC106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0C26DC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br/>
      </w:r>
    </w:p>
    <w:p w14:paraId="4953A34B" w14:textId="77777777" w:rsidR="00AC1064" w:rsidRDefault="00AC1064" w:rsidP="00AC1064">
      <w:pPr>
        <w:rPr>
          <w:rFonts w:ascii="Times New Roman" w:hAnsi="Times New Roman"/>
          <w:b/>
          <w:bCs/>
          <w:sz w:val="24"/>
          <w:szCs w:val="24"/>
          <w:u w:val="single"/>
        </w:rPr>
      </w:pPr>
    </w:p>
    <w:p w14:paraId="28AC3F40" w14:textId="77777777" w:rsidR="00AC1064" w:rsidRDefault="00AC1064" w:rsidP="00AC1064">
      <w:pPr>
        <w:rPr>
          <w:rFonts w:ascii="Times New Roman" w:hAnsi="Times New Roman"/>
          <w:b/>
          <w:bCs/>
          <w:sz w:val="24"/>
          <w:szCs w:val="24"/>
          <w:u w:val="single"/>
        </w:rPr>
      </w:pPr>
    </w:p>
    <w:p w14:paraId="73034D45" w14:textId="77777777" w:rsidR="00AC1064" w:rsidRDefault="00AC1064" w:rsidP="00AC1064">
      <w:pPr>
        <w:rPr>
          <w:rFonts w:ascii="Times New Roman" w:hAnsi="Times New Roman"/>
          <w:b/>
          <w:bCs/>
          <w:sz w:val="24"/>
          <w:szCs w:val="24"/>
          <w:u w:val="single"/>
        </w:rPr>
      </w:pPr>
    </w:p>
    <w:p w14:paraId="60B833CB" w14:textId="77777777" w:rsidR="00AC1064" w:rsidRDefault="00AC1064" w:rsidP="00AC1064">
      <w:pPr>
        <w:rPr>
          <w:rFonts w:ascii="Times New Roman" w:hAnsi="Times New Roman"/>
          <w:b/>
          <w:bCs/>
          <w:sz w:val="24"/>
          <w:szCs w:val="24"/>
          <w:u w:val="single"/>
        </w:rPr>
      </w:pPr>
    </w:p>
    <w:p w14:paraId="15A7E9F6" w14:textId="77777777" w:rsidR="00AC1064" w:rsidRDefault="00AC1064" w:rsidP="00AC1064">
      <w:pPr>
        <w:rPr>
          <w:rFonts w:ascii="Times New Roman" w:hAnsi="Times New Roman"/>
          <w:b/>
          <w:bCs/>
          <w:sz w:val="24"/>
          <w:szCs w:val="24"/>
          <w:u w:val="single"/>
        </w:rPr>
      </w:pPr>
    </w:p>
    <w:p w14:paraId="65C73577" w14:textId="77777777" w:rsidR="00AC1064" w:rsidRDefault="00AC1064" w:rsidP="00AC1064">
      <w:pPr>
        <w:rPr>
          <w:rFonts w:ascii="Times New Roman" w:hAnsi="Times New Roman"/>
          <w:b/>
          <w:bCs/>
          <w:sz w:val="24"/>
          <w:szCs w:val="24"/>
          <w:u w:val="single"/>
        </w:rPr>
      </w:pPr>
    </w:p>
    <w:p w14:paraId="0A1E3C28" w14:textId="77777777" w:rsidR="00AC1064" w:rsidRDefault="00AC1064"/>
    <w:sectPr w:rsidR="00AC10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85F99"/>
    <w:multiLevelType w:val="multilevel"/>
    <w:tmpl w:val="52A87B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C7679C"/>
    <w:multiLevelType w:val="multilevel"/>
    <w:tmpl w:val="0ED0AA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50431DB"/>
    <w:multiLevelType w:val="multilevel"/>
    <w:tmpl w:val="C0A05B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C76653F"/>
    <w:multiLevelType w:val="multilevel"/>
    <w:tmpl w:val="C04480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F80464E"/>
    <w:multiLevelType w:val="multilevel"/>
    <w:tmpl w:val="A252A1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8DF5CAD"/>
    <w:multiLevelType w:val="multilevel"/>
    <w:tmpl w:val="499087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C5D60D6"/>
    <w:multiLevelType w:val="multilevel"/>
    <w:tmpl w:val="62A0FD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046177E"/>
    <w:multiLevelType w:val="multilevel"/>
    <w:tmpl w:val="C6CE52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57F5752"/>
    <w:multiLevelType w:val="multilevel"/>
    <w:tmpl w:val="38EC0C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17138965">
    <w:abstractNumId w:val="5"/>
  </w:num>
  <w:num w:numId="2" w16cid:durableId="248656632">
    <w:abstractNumId w:val="1"/>
  </w:num>
  <w:num w:numId="3" w16cid:durableId="264580644">
    <w:abstractNumId w:val="2"/>
  </w:num>
  <w:num w:numId="4" w16cid:durableId="1652440206">
    <w:abstractNumId w:val="0"/>
  </w:num>
  <w:num w:numId="5" w16cid:durableId="1288513728">
    <w:abstractNumId w:val="3"/>
  </w:num>
  <w:num w:numId="6" w16cid:durableId="30611425">
    <w:abstractNumId w:val="6"/>
  </w:num>
  <w:num w:numId="7" w16cid:durableId="983118608">
    <w:abstractNumId w:val="8"/>
  </w:num>
  <w:num w:numId="8" w16cid:durableId="978143490">
    <w:abstractNumId w:val="7"/>
  </w:num>
  <w:num w:numId="9" w16cid:durableId="2419593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064"/>
    <w:rsid w:val="00655BA2"/>
    <w:rsid w:val="00AC1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9229B"/>
  <w15:chartTrackingRefBased/>
  <w15:docId w15:val="{53F3D1AB-7C24-43B6-8C98-75BA1CFDA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0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hmaa C</dc:creator>
  <cp:keywords/>
  <dc:description/>
  <cp:lastModifiedBy>Vidya Ramkumar</cp:lastModifiedBy>
  <cp:revision>2</cp:revision>
  <dcterms:created xsi:type="dcterms:W3CDTF">2024-02-13T16:36:00Z</dcterms:created>
  <dcterms:modified xsi:type="dcterms:W3CDTF">2024-06-29T08:48:00Z</dcterms:modified>
</cp:coreProperties>
</file>